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599A2" w14:textId="51E3E126" w:rsidR="00CA1A41" w:rsidRPr="00357AF3" w:rsidRDefault="00FE333F" w:rsidP="00CA1A41">
      <w:pPr>
        <w:rPr>
          <w:rFonts w:ascii="Arial" w:hAnsi="Arial" w:cs="Arial"/>
          <w:color w:val="000000" w:themeColor="text1"/>
        </w:rPr>
      </w:pPr>
      <w:r w:rsidRPr="00357AF3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CA1A41" w:rsidRPr="00357AF3">
        <w:rPr>
          <w:rFonts w:ascii="Arial" w:hAnsi="Arial" w:cs="Arial"/>
          <w:b/>
          <w:bCs/>
          <w:color w:val="000000" w:themeColor="text1"/>
        </w:rPr>
        <w:t>Table 1.</w:t>
      </w:r>
      <w:r w:rsidR="00CA1A41" w:rsidRPr="00357AF3">
        <w:rPr>
          <w:rFonts w:ascii="Arial" w:hAnsi="Arial" w:cs="Arial"/>
          <w:color w:val="000000" w:themeColor="text1"/>
        </w:rPr>
        <w:t xml:space="preserve"> Human Primer sequences used f</w:t>
      </w:r>
      <w:bookmarkStart w:id="0" w:name="_GoBack"/>
      <w:bookmarkEnd w:id="0"/>
      <w:r w:rsidR="00CA1A41" w:rsidRPr="00357AF3">
        <w:rPr>
          <w:rFonts w:ascii="Arial" w:hAnsi="Arial" w:cs="Arial"/>
          <w:color w:val="000000" w:themeColor="text1"/>
        </w:rPr>
        <w:t>or qPCR</w:t>
      </w:r>
    </w:p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0"/>
        <w:gridCol w:w="980"/>
        <w:gridCol w:w="4220"/>
        <w:gridCol w:w="1880"/>
      </w:tblGrid>
      <w:tr w:rsidR="00CA1A41" w:rsidRPr="00357AF3" w14:paraId="45A5A26C" w14:textId="77777777" w:rsidTr="001F7714">
        <w:trPr>
          <w:trHeight w:val="360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D22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Gene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67D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 xml:space="preserve">　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104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Sequence 5' to 3'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1D1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Product size (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</w:rPr>
              <w:t>bp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</w:rPr>
              <w:t>)</w:t>
            </w:r>
          </w:p>
        </w:tc>
      </w:tr>
      <w:tr w:rsidR="00CA1A41" w:rsidRPr="00357AF3" w14:paraId="1B9FE50A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E9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T1α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CDA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0F4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GC GAA AAA TGT CGG GAA GG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C23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A1A41" w:rsidRPr="00357AF3" w14:paraId="21AE7E2B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612F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CE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12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C GTA ACC CTT CAG CTC T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D83D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211AFCF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19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SFTP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48F6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FB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CC ATA CCA CAG GCA ATG CT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7E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CA1A41" w:rsidRPr="00357AF3" w14:paraId="76570065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5F14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C06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D277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TGC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GC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TCC ACA AAT TGC T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E25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525A4E8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112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SFTP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BA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B5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CCT TCT TAT CGT GGT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T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CCD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CA1A41" w:rsidRPr="00357AF3" w14:paraId="01212C02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295C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010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502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CT CCG TGT GTT TCT GGC TCA 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D4DE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2D699302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F6A8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CP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22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55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CC AAG GTG GAA TGC AAG AT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5B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81</w:t>
            </w:r>
          </w:p>
        </w:tc>
      </w:tr>
      <w:tr w:rsidR="00CA1A41" w:rsidRPr="00357AF3" w14:paraId="3CB71C6A" w14:textId="77777777" w:rsidTr="001F7714">
        <w:trPr>
          <w:trHeight w:val="36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895F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C9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6D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CA AAA ACT TGA CCC TTT ACA C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BC1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5DD08917" w14:textId="77777777" w:rsidTr="001F7714">
        <w:trPr>
          <w:trHeight w:val="36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DD8E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HOP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2A0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F7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GCC TTT CCG AGG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G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AGA C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038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CA1A41" w:rsidRPr="00357AF3" w14:paraId="4CAE5BD4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32C4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2E6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627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CT GTG ACG GAT CTG CAC TC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FC6B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25303F13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E6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B5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A20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AGA ACC TAC TGG ATC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TC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ATT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A4D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01</w:t>
            </w:r>
          </w:p>
        </w:tc>
      </w:tr>
      <w:tr w:rsidR="00CA1A41" w:rsidRPr="00357AF3" w14:paraId="22C9D7F0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9119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3B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FD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GC GTT GTG ATC TCC TTC T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2BBE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06F47CB8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9B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NKX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E3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6C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C ACA CGA CTC CGT TCT C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99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75</w:t>
            </w:r>
          </w:p>
        </w:tc>
      </w:tr>
      <w:tr w:rsidR="00CA1A41" w:rsidRPr="00357AF3" w14:paraId="630A5989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552A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208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711A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CT CCA TGC CCA CTT TCT T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CEFC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93F50F0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B42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85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BE94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CA GGC AAA GCA GGA GTC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938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212</w:t>
            </w:r>
          </w:p>
        </w:tc>
      </w:tr>
      <w:tr w:rsidR="00CA1A41" w:rsidRPr="00357AF3" w14:paraId="5B08A452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C7A0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70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2D6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GA AGG TGA CGA GCC AT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E3F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5026BB6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33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α-S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D9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F3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AC GAA GCA CAG AGC AAA AG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41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CA1A41" w:rsidRPr="00357AF3" w14:paraId="0324B676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FF1B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E6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004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AGT TGG TGA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GA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TGC CAT G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3ECB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FADDFB1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FA3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E7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35A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AG GGT GAG ACA GGC GAA C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86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CA1A41" w:rsidRPr="00357AF3" w14:paraId="78CAAF44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4C98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BA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F5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AC CCT GGA GGC CAG AGA A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FAB4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30F505D5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C8C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48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8ED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GG AGG TAT GCA GAC AAC G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C7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CA1A41" w:rsidRPr="00357AF3" w14:paraId="05AA282C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D837C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45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6E2D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CG GGG CTG GCT TCT TAA AT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980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05B5168A" w14:textId="77777777" w:rsidTr="001F7714">
        <w:trPr>
          <w:trHeight w:val="36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D050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TGF-β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CF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531D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C AAC AAT TCC TGG CGA T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46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CA1A41" w:rsidRPr="00357AF3" w14:paraId="2C9D3055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672E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084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15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AC AAC TCC GGT GAC ATC AA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9E21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25958C25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E64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A8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0A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AA ATG GCA GTG CGT TT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565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99</w:t>
            </w:r>
          </w:p>
        </w:tc>
      </w:tr>
      <w:tr w:rsidR="00CA1A41" w:rsidRPr="00357AF3" w14:paraId="714602AA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22DB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D5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06CC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TT GAA GGC AGT CTG TCG TA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8FA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49F8ABD1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8A6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99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818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C AAG ATT CAG ACC CTC AAG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0C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45</w:t>
            </w:r>
          </w:p>
        </w:tc>
      </w:tr>
      <w:tr w:rsidR="00CA1A41" w:rsidRPr="00357AF3" w14:paraId="375B2802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440DF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A3F2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B3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TC CTC CAG ACC GAG AAG 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76AA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7111C79F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CC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SNAI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80F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1A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TTT ACC TTC CAG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AG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CCC T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C6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73</w:t>
            </w:r>
          </w:p>
        </w:tc>
      </w:tr>
      <w:tr w:rsidR="00CA1A41" w:rsidRPr="00357AF3" w14:paraId="5C96AD01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1C6A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FE0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076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AC AGA GTC CCA GAT GAG CA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916C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1E2CD8EB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83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IL-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C05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97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TG TGG GGA CAT GAA CTG TG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D90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15</w:t>
            </w:r>
          </w:p>
        </w:tc>
      </w:tr>
      <w:tr w:rsidR="00CA1A41" w:rsidRPr="00357AF3" w14:paraId="0E4AEFE4" w14:textId="77777777" w:rsidTr="001F7714">
        <w:trPr>
          <w:trHeight w:val="348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6D6A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E46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B0D6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G GTC TGG GGA AAC TCG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DE6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4110E373" w14:textId="77777777" w:rsidTr="001F7714">
        <w:trPr>
          <w:trHeight w:val="348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1ADB4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53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E8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C ATG GAC TGT GGT CAT GA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B582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CA1A41" w:rsidRPr="00357AF3" w14:paraId="36FC1228" w14:textId="77777777" w:rsidTr="001F7714">
        <w:trPr>
          <w:trHeight w:val="36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2773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400E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4E32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TGC ACC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CC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AAC TGC TTA GC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DD0B2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</w:tbl>
    <w:p w14:paraId="7F516C08" w14:textId="77777777" w:rsidR="00CA1A41" w:rsidRPr="00357AF3" w:rsidRDefault="00CA1A41" w:rsidP="00CA1A41">
      <w:pPr>
        <w:rPr>
          <w:rFonts w:ascii="Arial" w:hAnsi="Arial" w:cs="Arial"/>
          <w:color w:val="000000" w:themeColor="text1"/>
        </w:rPr>
      </w:pPr>
    </w:p>
    <w:p w14:paraId="71AA777F" w14:textId="089A38FF" w:rsidR="00CA1A41" w:rsidRPr="00357AF3" w:rsidRDefault="00FE333F" w:rsidP="00CA1A41">
      <w:pPr>
        <w:rPr>
          <w:rFonts w:ascii="Arial" w:hAnsi="Arial" w:cs="Arial"/>
          <w:color w:val="000000" w:themeColor="text1"/>
        </w:rPr>
      </w:pPr>
      <w:r w:rsidRPr="00357AF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CA1A41" w:rsidRPr="00357AF3">
        <w:rPr>
          <w:rFonts w:ascii="Arial" w:hAnsi="Arial" w:cs="Arial"/>
          <w:b/>
          <w:bCs/>
          <w:color w:val="000000" w:themeColor="text1"/>
        </w:rPr>
        <w:t>2.</w:t>
      </w:r>
      <w:r w:rsidR="00CA1A41" w:rsidRPr="00357AF3">
        <w:rPr>
          <w:rFonts w:ascii="Arial" w:hAnsi="Arial" w:cs="Arial"/>
          <w:color w:val="000000" w:themeColor="text1"/>
        </w:rPr>
        <w:t xml:space="preserve"> Mouse Primer sequences used for qPCR</w:t>
      </w: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060"/>
        <w:gridCol w:w="4487"/>
        <w:gridCol w:w="1853"/>
      </w:tblGrid>
      <w:tr w:rsidR="00CA1A41" w:rsidRPr="00357AF3" w14:paraId="196FCF19" w14:textId="77777777" w:rsidTr="00547050">
        <w:trPr>
          <w:trHeight w:val="36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486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Gen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A99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 xml:space="preserve">　</w:t>
            </w:r>
          </w:p>
        </w:tc>
        <w:tc>
          <w:tcPr>
            <w:tcW w:w="4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A79D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Sequence 5' to 3'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3BF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</w:rPr>
            </w:pPr>
            <w:r w:rsidRPr="00357AF3">
              <w:rPr>
                <w:rFonts w:ascii="Arial" w:eastAsia="맑은 고딕" w:hAnsi="Arial" w:cs="Arial"/>
                <w:color w:val="000000"/>
              </w:rPr>
              <w:t>Product size (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</w:rPr>
              <w:t>bp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</w:rPr>
              <w:t>)</w:t>
            </w:r>
          </w:p>
        </w:tc>
      </w:tr>
      <w:tr w:rsidR="00CA1A41" w:rsidRPr="00357AF3" w14:paraId="58FEC114" w14:textId="77777777" w:rsidTr="00547050">
        <w:trPr>
          <w:trHeight w:val="348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AD6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30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BB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TG GCG GTT CAG GTC CAA T</w:t>
            </w:r>
          </w:p>
        </w:tc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48E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CA1A41" w:rsidRPr="00357AF3" w14:paraId="501F9E57" w14:textId="77777777" w:rsidTr="00547050">
        <w:trPr>
          <w:trHeight w:val="348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FFC5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AC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2F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TC CAG GCA ATC CAC GAG 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8C4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4DD5D566" w14:textId="77777777" w:rsidTr="00547050">
        <w:trPr>
          <w:trHeight w:val="348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0A32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402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462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CG ATG TCG CCC CTA AAA CAG</w:t>
            </w:r>
          </w:p>
        </w:tc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D6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265</w:t>
            </w:r>
          </w:p>
        </w:tc>
      </w:tr>
      <w:tr w:rsidR="00CA1A41" w:rsidRPr="00357AF3" w14:paraId="694F073A" w14:textId="77777777" w:rsidTr="00547050">
        <w:trPr>
          <w:trHeight w:val="348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82FF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B6B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5FC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TG TAT GTG ATC TGG TTC TTG TC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F4A3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77C01DC9" w14:textId="77777777" w:rsidTr="00547050">
        <w:trPr>
          <w:trHeight w:val="348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1922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F7C1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F1D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GG TAT TCA AGG AGA TGC</w:t>
            </w:r>
          </w:p>
        </w:tc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9D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CA1A41" w:rsidRPr="00357AF3" w14:paraId="2027082B" w14:textId="77777777" w:rsidTr="00547050">
        <w:trPr>
          <w:trHeight w:val="348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96B1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2B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C15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T TTG TGC CTT GAA AA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2729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4B16920A" w14:textId="77777777" w:rsidTr="00547050">
        <w:trPr>
          <w:trHeight w:val="348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1CE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E77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16E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GG ATA CCA CTC CCA ACA GAC CT</w:t>
            </w:r>
          </w:p>
        </w:tc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FDF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CA1A41" w:rsidRPr="00357AF3" w14:paraId="137B5D1B" w14:textId="77777777" w:rsidTr="00547050">
        <w:trPr>
          <w:trHeight w:val="348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7648" w14:textId="77777777" w:rsidR="00CA1A41" w:rsidRPr="00357AF3" w:rsidRDefault="00CA1A41" w:rsidP="001F7714">
            <w:pPr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A2C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E6F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CAA GTG CAT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AT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CGT TGT TCA TAC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57DB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  <w:tr w:rsidR="00CA1A41" w:rsidRPr="00357AF3" w14:paraId="5E8C3A16" w14:textId="77777777" w:rsidTr="00547050">
        <w:trPr>
          <w:trHeight w:val="348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F818A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57AF3">
              <w:rPr>
                <w:rFonts w:ascii="Arial" w:eastAsia="맑은 고딕" w:hAnsi="Arial" w:cs="Arial"/>
                <w:i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5D5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908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TT GTC TCC TGC GAC TTC A</w:t>
            </w:r>
          </w:p>
        </w:tc>
        <w:tc>
          <w:tcPr>
            <w:tcW w:w="1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ABAC8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84</w:t>
            </w:r>
          </w:p>
        </w:tc>
      </w:tr>
      <w:tr w:rsidR="00CA1A41" w:rsidRPr="00357AF3" w14:paraId="7A5C5588" w14:textId="77777777" w:rsidTr="00547050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D3702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1979" w14:textId="77777777" w:rsidR="00CA1A41" w:rsidRPr="00357AF3" w:rsidRDefault="00CA1A41" w:rsidP="001F7714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1750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GGT </w:t>
            </w: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GT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CCA GGG TTT CTT A</w:t>
            </w:r>
          </w:p>
        </w:tc>
        <w:tc>
          <w:tcPr>
            <w:tcW w:w="1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54887" w14:textId="77777777" w:rsidR="00CA1A41" w:rsidRPr="00357AF3" w:rsidRDefault="00CA1A41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</w:tr>
    </w:tbl>
    <w:p w14:paraId="434A313A" w14:textId="77777777" w:rsidR="00CA1A41" w:rsidRPr="00357AF3" w:rsidRDefault="00CA1A41" w:rsidP="00CA1A41">
      <w:pPr>
        <w:rPr>
          <w:rFonts w:ascii="Arial" w:hAnsi="Arial" w:cs="Arial"/>
          <w:color w:val="000000" w:themeColor="text1"/>
        </w:rPr>
      </w:pPr>
    </w:p>
    <w:p w14:paraId="104F4A6D" w14:textId="77777777" w:rsidR="00CA1A41" w:rsidRPr="00357AF3" w:rsidRDefault="00CA1A41" w:rsidP="00CA1A41">
      <w:pPr>
        <w:rPr>
          <w:rFonts w:ascii="Arial" w:hAnsi="Arial" w:cs="Arial"/>
          <w:b/>
          <w:bCs/>
          <w:color w:val="000000" w:themeColor="text1"/>
        </w:rPr>
      </w:pPr>
      <w:r w:rsidRPr="00357AF3">
        <w:rPr>
          <w:rFonts w:ascii="Arial" w:hAnsi="Arial" w:cs="Arial"/>
          <w:b/>
          <w:bCs/>
          <w:color w:val="000000" w:themeColor="text1"/>
        </w:rPr>
        <w:br w:type="page"/>
      </w:r>
    </w:p>
    <w:p w14:paraId="4CE6EE98" w14:textId="767F0ADC" w:rsidR="00CA1A41" w:rsidRPr="00357AF3" w:rsidRDefault="00FE333F" w:rsidP="00CA1A41">
      <w:pPr>
        <w:rPr>
          <w:rFonts w:ascii="Arial" w:hAnsi="Arial" w:cs="Arial"/>
          <w:color w:val="000000" w:themeColor="text1"/>
          <w:sz w:val="18"/>
          <w:szCs w:val="18"/>
        </w:rPr>
      </w:pPr>
      <w:r w:rsidRPr="00357AF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CA1A41" w:rsidRPr="00357AF3">
        <w:rPr>
          <w:rFonts w:ascii="Arial" w:hAnsi="Arial" w:cs="Arial"/>
          <w:b/>
          <w:bCs/>
          <w:color w:val="000000" w:themeColor="text1"/>
        </w:rPr>
        <w:t>3.</w:t>
      </w:r>
      <w:r w:rsidR="00CA1A41" w:rsidRPr="00357AF3">
        <w:rPr>
          <w:rFonts w:ascii="Arial" w:hAnsi="Arial" w:cs="Arial"/>
          <w:color w:val="000000" w:themeColor="text1"/>
        </w:rPr>
        <w:t xml:space="preserve"> Antibodies used for immunostaining and Western blot</w:t>
      </w:r>
    </w:p>
    <w:tbl>
      <w:tblPr>
        <w:tblW w:w="841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2"/>
        <w:gridCol w:w="1092"/>
        <w:gridCol w:w="2126"/>
        <w:gridCol w:w="1559"/>
        <w:gridCol w:w="1701"/>
      </w:tblGrid>
      <w:tr w:rsidR="00547050" w:rsidRPr="00357AF3" w14:paraId="0875D25A" w14:textId="77777777" w:rsidTr="00547050">
        <w:trPr>
          <w:trHeight w:val="392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237F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 Antibodies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96A7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647F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01ED8" w14:textId="0DA16D9C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W</w:t>
            </w:r>
            <w:r w:rsidR="0070488D"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="0070488D"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KDa</w:t>
            </w:r>
            <w:proofErr w:type="spellEnd"/>
            <w:r w:rsidR="0070488D"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688E" w14:textId="79983181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anufacturer</w:t>
            </w:r>
          </w:p>
        </w:tc>
      </w:tr>
      <w:tr w:rsidR="00547050" w:rsidRPr="00357AF3" w14:paraId="03FE9BBC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41A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p-ER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622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447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#4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0FEC" w14:textId="04F6C2F5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2,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E0A" w14:textId="259C1D69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ell Signaling</w:t>
            </w:r>
          </w:p>
        </w:tc>
      </w:tr>
      <w:tr w:rsidR="00547050" w:rsidRPr="00357AF3" w14:paraId="1B8369A8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451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t-ER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A08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03E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#4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C8CA" w14:textId="09A1D6D9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2,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047A" w14:textId="1C6CB53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ell Signaling</w:t>
            </w:r>
          </w:p>
        </w:tc>
      </w:tr>
      <w:tr w:rsidR="00547050" w:rsidRPr="00357AF3" w14:paraId="740AD688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163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p-SMAD2/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504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9F5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#8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4F29" w14:textId="20BBEBE5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52,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BFC" w14:textId="2ED39DA3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ell Signaling</w:t>
            </w:r>
          </w:p>
        </w:tc>
      </w:tr>
      <w:tr w:rsidR="00547050" w:rsidRPr="00357AF3" w14:paraId="12A49736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680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t-SMAD2/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986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82B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133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C72D" w14:textId="64557858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52,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632" w14:textId="22107C50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4F01C562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B30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α-S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2F98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E49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53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33B4" w14:textId="3DF6C519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7DB" w14:textId="0D4EF972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331CFEB9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1EDD" w14:textId="655CA080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Collag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B17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425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293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37C3" w14:textId="3EF436F5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70,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3C6" w14:textId="67003716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6CB36865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24B1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7138" w14:textId="39B8CCB3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3FCC" w14:textId="1506D448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59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27A8" w14:textId="39ED3DE7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30-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2F68" w14:textId="69BDF57A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3B2775E7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D718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β-Act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666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1223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47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3E82" w14:textId="5D6CAC25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391" w14:textId="242125CF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64B31510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98B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Fibronect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666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F77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59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FC4F" w14:textId="2D14F07E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E19" w14:textId="6BCEBF91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5DE05B2F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AE0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AQP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4B14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0BB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PA5-36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B077" w14:textId="175ADE94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DD4" w14:textId="62B74C6C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547050" w:rsidRPr="00357AF3" w14:paraId="6DC00C47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CF1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T1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E7D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916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PA5-82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0F2B" w14:textId="14198E36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0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89E6" w14:textId="4EAD87EB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547050" w:rsidRPr="00357AF3" w14:paraId="29EE4E3C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3D2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CP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C02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2826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74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984B" w14:textId="33717B2B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119" w14:textId="3806EBCB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621FB39C" w14:textId="77777777" w:rsidTr="00547050">
        <w:trPr>
          <w:trHeight w:val="379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264B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EPCA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490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F91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c-66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AEBC" w14:textId="238EFA63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3E9" w14:textId="522F755F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13FC8892" w14:textId="77777777" w:rsidTr="00547050">
        <w:trPr>
          <w:trHeight w:val="31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4C13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HOP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E07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0664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</w:t>
            </w: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c-</w:t>
            </w: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398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E26E" w14:textId="3F2872AB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E79F" w14:textId="585A0104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2B766599" w14:textId="77777777" w:rsidTr="00547050">
        <w:trPr>
          <w:trHeight w:val="31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F94B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GAPD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8B30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7B37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#2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089A" w14:textId="0DC3E7A3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D175" w14:textId="012C56A1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Cell Signaling</w:t>
            </w:r>
          </w:p>
        </w:tc>
      </w:tr>
      <w:tr w:rsidR="00547050" w:rsidRPr="00357AF3" w14:paraId="1D287C9F" w14:textId="77777777" w:rsidTr="00547050">
        <w:trPr>
          <w:trHeight w:val="31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E3A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VIMENT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AA7F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94B0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</w:t>
            </w: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c-</w:t>
            </w: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373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59FB" w14:textId="2F99FFB4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19E0" w14:textId="3ECAB292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2338806A" w14:textId="77777777" w:rsidTr="00547050">
        <w:trPr>
          <w:trHeight w:val="31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95DC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F4/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F84F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AAF1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</w:t>
            </w:r>
            <w:r w:rsidRPr="00357AF3">
              <w:rPr>
                <w:rFonts w:ascii="Arial" w:eastAsia="맑은 고딕" w:hAnsi="Arial" w:cs="Arial" w:hint="eastAsia"/>
                <w:color w:val="000000"/>
                <w:sz w:val="22"/>
                <w:szCs w:val="22"/>
              </w:rPr>
              <w:t>c</w:t>
            </w: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-377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3F82" w14:textId="41F36BAA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BAE3" w14:textId="5D55A030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Santa Cruz</w:t>
            </w:r>
          </w:p>
        </w:tc>
      </w:tr>
      <w:tr w:rsidR="00547050" w:rsidRPr="00357AF3" w14:paraId="5BFB6619" w14:textId="77777777" w:rsidTr="00547050">
        <w:trPr>
          <w:trHeight w:val="408"/>
        </w:trPr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33634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 xml:space="preserve">  SFTPC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33E9D" w14:textId="77777777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5B8B9" w14:textId="77777777" w:rsidR="006210E8" w:rsidRPr="00357AF3" w:rsidRDefault="006210E8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b408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56D51" w14:textId="32763957" w:rsidR="006210E8" w:rsidRPr="00357AF3" w:rsidRDefault="0070488D" w:rsidP="00547050">
            <w:pPr>
              <w:jc w:val="center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C40B7" w14:textId="4D643D03" w:rsidR="006210E8" w:rsidRPr="00357AF3" w:rsidRDefault="006210E8" w:rsidP="001F7714">
            <w:pPr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  <w:proofErr w:type="spellStart"/>
            <w:r w:rsidRPr="00357AF3">
              <w:rPr>
                <w:rFonts w:ascii="Arial" w:eastAsia="맑은 고딕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</w:tr>
    </w:tbl>
    <w:p w14:paraId="56AF7354" w14:textId="08477E4E" w:rsidR="00BB1B24" w:rsidRPr="00E738E2" w:rsidRDefault="00E738E2" w:rsidP="00E738E2">
      <w:pPr>
        <w:jc w:val="right"/>
        <w:rPr>
          <w:rFonts w:ascii="Arial" w:hAnsi="Arial" w:cs="Arial"/>
          <w:sz w:val="20"/>
          <w:szCs w:val="20"/>
        </w:rPr>
      </w:pPr>
      <w:r w:rsidRPr="00357AF3">
        <w:rPr>
          <w:rFonts w:ascii="Arial" w:hAnsi="Arial" w:cs="Arial"/>
          <w:sz w:val="20"/>
          <w:szCs w:val="20"/>
        </w:rPr>
        <w:t>MW, Molecular weight</w:t>
      </w:r>
    </w:p>
    <w:sectPr w:rsidR="00BB1B24" w:rsidRPr="00E738E2" w:rsidSect="00950DF9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B3A04" w14:textId="77777777" w:rsidR="00E10C50" w:rsidRDefault="00E10C50" w:rsidP="00E07D4B">
      <w:r>
        <w:separator/>
      </w:r>
    </w:p>
  </w:endnote>
  <w:endnote w:type="continuationSeparator" w:id="0">
    <w:p w14:paraId="280AB5CB" w14:textId="77777777" w:rsidR="00E10C50" w:rsidRDefault="00E10C50" w:rsidP="00E0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D9E73" w14:textId="77777777" w:rsidR="00E10C50" w:rsidRDefault="00E10C50" w:rsidP="00E07D4B">
      <w:r>
        <w:separator/>
      </w:r>
    </w:p>
  </w:footnote>
  <w:footnote w:type="continuationSeparator" w:id="0">
    <w:p w14:paraId="76993476" w14:textId="77777777" w:rsidR="00E10C50" w:rsidRDefault="00E10C50" w:rsidP="00E07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22287E"/>
    <w:multiLevelType w:val="hybridMultilevel"/>
    <w:tmpl w:val="D4568F46"/>
    <w:lvl w:ilvl="0" w:tplc="5F92D43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1BA830FB"/>
    <w:multiLevelType w:val="hybridMultilevel"/>
    <w:tmpl w:val="C5D4ED9A"/>
    <w:lvl w:ilvl="0" w:tplc="BA527E5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2C0319FD"/>
    <w:multiLevelType w:val="hybridMultilevel"/>
    <w:tmpl w:val="D7C42124"/>
    <w:lvl w:ilvl="0" w:tplc="D980B4A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>
    <w:nsid w:val="6AEF2D4D"/>
    <w:multiLevelType w:val="multilevel"/>
    <w:tmpl w:val="1ED8C4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16E"/>
    <w:rsid w:val="0000570A"/>
    <w:rsid w:val="00012CD2"/>
    <w:rsid w:val="00020CA8"/>
    <w:rsid w:val="00053849"/>
    <w:rsid w:val="00055917"/>
    <w:rsid w:val="00073BD7"/>
    <w:rsid w:val="000833EA"/>
    <w:rsid w:val="000846C5"/>
    <w:rsid w:val="000B245F"/>
    <w:rsid w:val="000C7999"/>
    <w:rsid w:val="000D2DF0"/>
    <w:rsid w:val="000E2FBB"/>
    <w:rsid w:val="00100EB7"/>
    <w:rsid w:val="00110948"/>
    <w:rsid w:val="00111BD6"/>
    <w:rsid w:val="00117E1A"/>
    <w:rsid w:val="00120BC9"/>
    <w:rsid w:val="00134FE3"/>
    <w:rsid w:val="00145BDF"/>
    <w:rsid w:val="001475BF"/>
    <w:rsid w:val="00147E23"/>
    <w:rsid w:val="00164829"/>
    <w:rsid w:val="0017022F"/>
    <w:rsid w:val="001870BA"/>
    <w:rsid w:val="00195CE0"/>
    <w:rsid w:val="00196A0D"/>
    <w:rsid w:val="001A0CB3"/>
    <w:rsid w:val="001A4E12"/>
    <w:rsid w:val="001C253E"/>
    <w:rsid w:val="001E431E"/>
    <w:rsid w:val="0020227D"/>
    <w:rsid w:val="0023699C"/>
    <w:rsid w:val="00242528"/>
    <w:rsid w:val="00245133"/>
    <w:rsid w:val="00245C7E"/>
    <w:rsid w:val="00265A67"/>
    <w:rsid w:val="00271AE7"/>
    <w:rsid w:val="0027358F"/>
    <w:rsid w:val="00286D18"/>
    <w:rsid w:val="002B4C9A"/>
    <w:rsid w:val="002D19EC"/>
    <w:rsid w:val="002D4DFE"/>
    <w:rsid w:val="002E380C"/>
    <w:rsid w:val="002F38F6"/>
    <w:rsid w:val="00330108"/>
    <w:rsid w:val="0034605D"/>
    <w:rsid w:val="00357A9C"/>
    <w:rsid w:val="00357AF3"/>
    <w:rsid w:val="003912A4"/>
    <w:rsid w:val="0039316E"/>
    <w:rsid w:val="003A217C"/>
    <w:rsid w:val="003B3C32"/>
    <w:rsid w:val="003E4DEF"/>
    <w:rsid w:val="003E6BCF"/>
    <w:rsid w:val="00401A97"/>
    <w:rsid w:val="00404C6B"/>
    <w:rsid w:val="004078F2"/>
    <w:rsid w:val="004446FA"/>
    <w:rsid w:val="004515C7"/>
    <w:rsid w:val="00460055"/>
    <w:rsid w:val="00463361"/>
    <w:rsid w:val="00466203"/>
    <w:rsid w:val="004705B9"/>
    <w:rsid w:val="004724C5"/>
    <w:rsid w:val="00473C77"/>
    <w:rsid w:val="00484760"/>
    <w:rsid w:val="00496C61"/>
    <w:rsid w:val="004A07AC"/>
    <w:rsid w:val="004A44BF"/>
    <w:rsid w:val="004A7F3C"/>
    <w:rsid w:val="004C0E06"/>
    <w:rsid w:val="004C173D"/>
    <w:rsid w:val="004C4C6E"/>
    <w:rsid w:val="004D557C"/>
    <w:rsid w:val="00504875"/>
    <w:rsid w:val="0051333B"/>
    <w:rsid w:val="00523ED7"/>
    <w:rsid w:val="00537E23"/>
    <w:rsid w:val="00547050"/>
    <w:rsid w:val="0056157A"/>
    <w:rsid w:val="005710FB"/>
    <w:rsid w:val="00594D99"/>
    <w:rsid w:val="005A40CE"/>
    <w:rsid w:val="005E31A0"/>
    <w:rsid w:val="005E7BB0"/>
    <w:rsid w:val="005F237E"/>
    <w:rsid w:val="005F23DB"/>
    <w:rsid w:val="006210E8"/>
    <w:rsid w:val="00627710"/>
    <w:rsid w:val="0063117F"/>
    <w:rsid w:val="0064293E"/>
    <w:rsid w:val="006501CD"/>
    <w:rsid w:val="00657BA2"/>
    <w:rsid w:val="0066318A"/>
    <w:rsid w:val="00664CB4"/>
    <w:rsid w:val="00674B24"/>
    <w:rsid w:val="00675C22"/>
    <w:rsid w:val="00682DAE"/>
    <w:rsid w:val="006B44C5"/>
    <w:rsid w:val="006C5B9E"/>
    <w:rsid w:val="006C66E3"/>
    <w:rsid w:val="006C74EB"/>
    <w:rsid w:val="006D0C14"/>
    <w:rsid w:val="006D201E"/>
    <w:rsid w:val="006E052C"/>
    <w:rsid w:val="006F29F9"/>
    <w:rsid w:val="007022C3"/>
    <w:rsid w:val="0070291C"/>
    <w:rsid w:val="00703477"/>
    <w:rsid w:val="0070488D"/>
    <w:rsid w:val="00752880"/>
    <w:rsid w:val="00777D7F"/>
    <w:rsid w:val="00791D50"/>
    <w:rsid w:val="007A3F9A"/>
    <w:rsid w:val="007A68C9"/>
    <w:rsid w:val="007C7E09"/>
    <w:rsid w:val="007E7442"/>
    <w:rsid w:val="00802C84"/>
    <w:rsid w:val="0082564D"/>
    <w:rsid w:val="0084770E"/>
    <w:rsid w:val="00850B84"/>
    <w:rsid w:val="00863BC4"/>
    <w:rsid w:val="00867862"/>
    <w:rsid w:val="00885DEF"/>
    <w:rsid w:val="00897671"/>
    <w:rsid w:val="008A3D02"/>
    <w:rsid w:val="008B39E1"/>
    <w:rsid w:val="008E1E82"/>
    <w:rsid w:val="008E6F93"/>
    <w:rsid w:val="00910C56"/>
    <w:rsid w:val="00914D0B"/>
    <w:rsid w:val="00950DF9"/>
    <w:rsid w:val="00955D98"/>
    <w:rsid w:val="00981FE5"/>
    <w:rsid w:val="0098557D"/>
    <w:rsid w:val="0099080F"/>
    <w:rsid w:val="009A1E17"/>
    <w:rsid w:val="009A574C"/>
    <w:rsid w:val="009D74C3"/>
    <w:rsid w:val="009E214B"/>
    <w:rsid w:val="009F37D1"/>
    <w:rsid w:val="009F5B48"/>
    <w:rsid w:val="009F65F7"/>
    <w:rsid w:val="00A111A4"/>
    <w:rsid w:val="00A26D23"/>
    <w:rsid w:val="00A41419"/>
    <w:rsid w:val="00A41CB5"/>
    <w:rsid w:val="00A53BDC"/>
    <w:rsid w:val="00AA5EAB"/>
    <w:rsid w:val="00AB0C9E"/>
    <w:rsid w:val="00AB5346"/>
    <w:rsid w:val="00AD2788"/>
    <w:rsid w:val="00AE1396"/>
    <w:rsid w:val="00AE2A06"/>
    <w:rsid w:val="00AE30CA"/>
    <w:rsid w:val="00AF7577"/>
    <w:rsid w:val="00B07EB7"/>
    <w:rsid w:val="00B27711"/>
    <w:rsid w:val="00B32F5B"/>
    <w:rsid w:val="00B4239A"/>
    <w:rsid w:val="00B76D68"/>
    <w:rsid w:val="00B81476"/>
    <w:rsid w:val="00B84293"/>
    <w:rsid w:val="00BB12C7"/>
    <w:rsid w:val="00BB1B24"/>
    <w:rsid w:val="00BC468F"/>
    <w:rsid w:val="00BD0E14"/>
    <w:rsid w:val="00BD1849"/>
    <w:rsid w:val="00BE1C5A"/>
    <w:rsid w:val="00BE354C"/>
    <w:rsid w:val="00C2179C"/>
    <w:rsid w:val="00C302A1"/>
    <w:rsid w:val="00C3285E"/>
    <w:rsid w:val="00C524A7"/>
    <w:rsid w:val="00C5526A"/>
    <w:rsid w:val="00C73378"/>
    <w:rsid w:val="00C74922"/>
    <w:rsid w:val="00CA1A41"/>
    <w:rsid w:val="00CD207C"/>
    <w:rsid w:val="00CD7475"/>
    <w:rsid w:val="00CF18BB"/>
    <w:rsid w:val="00CF1B31"/>
    <w:rsid w:val="00D00821"/>
    <w:rsid w:val="00D10248"/>
    <w:rsid w:val="00D279B6"/>
    <w:rsid w:val="00D304ED"/>
    <w:rsid w:val="00D665D4"/>
    <w:rsid w:val="00D80036"/>
    <w:rsid w:val="00DA5583"/>
    <w:rsid w:val="00DC2C7F"/>
    <w:rsid w:val="00DC6BFA"/>
    <w:rsid w:val="00DF2419"/>
    <w:rsid w:val="00E01707"/>
    <w:rsid w:val="00E04040"/>
    <w:rsid w:val="00E07D4B"/>
    <w:rsid w:val="00E10C50"/>
    <w:rsid w:val="00E12521"/>
    <w:rsid w:val="00E1477C"/>
    <w:rsid w:val="00E71395"/>
    <w:rsid w:val="00E738E2"/>
    <w:rsid w:val="00E7565D"/>
    <w:rsid w:val="00E8572F"/>
    <w:rsid w:val="00E97984"/>
    <w:rsid w:val="00EA189F"/>
    <w:rsid w:val="00EC6FC2"/>
    <w:rsid w:val="00F0123A"/>
    <w:rsid w:val="00F4315B"/>
    <w:rsid w:val="00F6080D"/>
    <w:rsid w:val="00F71F76"/>
    <w:rsid w:val="00F74022"/>
    <w:rsid w:val="00F77C0A"/>
    <w:rsid w:val="00F85786"/>
    <w:rsid w:val="00F85820"/>
    <w:rsid w:val="00FD28BB"/>
    <w:rsid w:val="00FE333F"/>
    <w:rsid w:val="00FE7ED1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9B4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B1B2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BB1B2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39316E"/>
    <w:rPr>
      <w:rFonts w:ascii="Times" w:hAnsi="Times"/>
      <w:sz w:val="14"/>
      <w:szCs w:val="14"/>
    </w:rPr>
  </w:style>
  <w:style w:type="character" w:styleId="a3">
    <w:name w:val="Hyperlink"/>
    <w:basedOn w:val="a0"/>
    <w:uiPriority w:val="99"/>
    <w:unhideWhenUsed/>
    <w:rsid w:val="006E052C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6E052C"/>
    <w:pPr>
      <w:ind w:leftChars="400" w:left="800"/>
    </w:pPr>
  </w:style>
  <w:style w:type="character" w:customStyle="1" w:styleId="s1">
    <w:name w:val="s1"/>
    <w:basedOn w:val="a0"/>
    <w:rsid w:val="00914D0B"/>
    <w:rPr>
      <w:rFonts w:ascii="Helvetica" w:hAnsi="Helvetica" w:hint="default"/>
      <w:sz w:val="10"/>
      <w:szCs w:val="10"/>
    </w:rPr>
  </w:style>
  <w:style w:type="character" w:styleId="a5">
    <w:name w:val="annotation reference"/>
    <w:basedOn w:val="a0"/>
    <w:uiPriority w:val="99"/>
    <w:semiHidden/>
    <w:unhideWhenUsed/>
    <w:rsid w:val="000846C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846C5"/>
  </w:style>
  <w:style w:type="character" w:customStyle="1" w:styleId="a7">
    <w:name w:val="메모 텍스트 문자"/>
    <w:basedOn w:val="a0"/>
    <w:link w:val="a6"/>
    <w:uiPriority w:val="99"/>
    <w:semiHidden/>
    <w:rsid w:val="000846C5"/>
    <w:rPr>
      <w:rFonts w:ascii="Times New Roman" w:hAnsi="Times New Roman" w:cs="Times New Roman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846C5"/>
    <w:rPr>
      <w:b/>
      <w:bCs/>
    </w:rPr>
  </w:style>
  <w:style w:type="character" w:customStyle="1" w:styleId="a9">
    <w:name w:val="메모 주제 문자"/>
    <w:basedOn w:val="a7"/>
    <w:link w:val="a8"/>
    <w:uiPriority w:val="99"/>
    <w:semiHidden/>
    <w:rsid w:val="000846C5"/>
    <w:rPr>
      <w:rFonts w:ascii="Times New Roman" w:hAnsi="Times New Roman" w:cs="Times New Roman"/>
      <w:b/>
      <w:bCs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0846C5"/>
    <w:rPr>
      <w:rFonts w:ascii="바탕" w:eastAsia="바탕"/>
      <w:sz w:val="18"/>
      <w:szCs w:val="18"/>
    </w:rPr>
  </w:style>
  <w:style w:type="character" w:customStyle="1" w:styleId="ab">
    <w:name w:val="풍선 도움말 텍스트 문자"/>
    <w:basedOn w:val="a0"/>
    <w:link w:val="aa"/>
    <w:uiPriority w:val="99"/>
    <w:semiHidden/>
    <w:rsid w:val="000846C5"/>
    <w:rPr>
      <w:rFonts w:ascii="바탕" w:eastAsia="바탕" w:hAnsi="Times New Roman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07D4B"/>
    <w:pPr>
      <w:tabs>
        <w:tab w:val="center" w:pos="4513"/>
        <w:tab w:val="right" w:pos="9026"/>
      </w:tabs>
      <w:snapToGrid w:val="0"/>
    </w:pPr>
  </w:style>
  <w:style w:type="character" w:customStyle="1" w:styleId="ad">
    <w:name w:val="머리글 문자"/>
    <w:basedOn w:val="a0"/>
    <w:link w:val="ac"/>
    <w:uiPriority w:val="99"/>
    <w:rsid w:val="00E07D4B"/>
    <w:rPr>
      <w:rFonts w:ascii="Times New Roman" w:hAnsi="Times New Roman" w:cs="Times New Roman"/>
      <w:kern w:val="0"/>
    </w:rPr>
  </w:style>
  <w:style w:type="paragraph" w:styleId="ae">
    <w:name w:val="footer"/>
    <w:basedOn w:val="a"/>
    <w:link w:val="af"/>
    <w:uiPriority w:val="99"/>
    <w:unhideWhenUsed/>
    <w:rsid w:val="00E07D4B"/>
    <w:pPr>
      <w:tabs>
        <w:tab w:val="center" w:pos="4513"/>
        <w:tab w:val="right" w:pos="9026"/>
      </w:tabs>
      <w:snapToGrid w:val="0"/>
    </w:pPr>
  </w:style>
  <w:style w:type="character" w:customStyle="1" w:styleId="af">
    <w:name w:val="바닥글 문자"/>
    <w:basedOn w:val="a0"/>
    <w:link w:val="ae"/>
    <w:uiPriority w:val="99"/>
    <w:rsid w:val="00E07D4B"/>
    <w:rPr>
      <w:rFonts w:ascii="Times New Roman" w:hAnsi="Times New Roman" w:cs="Times New Roman"/>
      <w:kern w:val="0"/>
    </w:rPr>
  </w:style>
  <w:style w:type="paragraph" w:styleId="af0">
    <w:name w:val="Normal (Web)"/>
    <w:basedOn w:val="a"/>
    <w:uiPriority w:val="99"/>
    <w:semiHidden/>
    <w:unhideWhenUsed/>
    <w:rsid w:val="0024513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BB1B24"/>
  </w:style>
  <w:style w:type="character" w:customStyle="1" w:styleId="10">
    <w:name w:val="제목 1 문자"/>
    <w:basedOn w:val="a0"/>
    <w:link w:val="1"/>
    <w:uiPriority w:val="9"/>
    <w:rsid w:val="00BB1B24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0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3</Pages>
  <Words>399</Words>
  <Characters>2276</Characters>
  <Application>Microsoft Macintosh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-HO HONG</dc:creator>
  <cp:keywords/>
  <dc:description/>
  <cp:lastModifiedBy>SEOK-HO HONG</cp:lastModifiedBy>
  <cp:revision>102</cp:revision>
  <dcterms:created xsi:type="dcterms:W3CDTF">2019-07-30T08:56:00Z</dcterms:created>
  <dcterms:modified xsi:type="dcterms:W3CDTF">2021-01-26T01:56:00Z</dcterms:modified>
</cp:coreProperties>
</file>